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8" w:type="dxa"/>
        <w:jc w:val="left"/>
        <w:tblInd w:w="-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9"/>
        <w:gridCol w:w="2767"/>
        <w:gridCol w:w="3542"/>
      </w:tblGrid>
      <w:tr>
        <w:trPr>
          <w:trHeight w:val="669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;汉仪书宋二KW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宋体;汉仪书宋二KW" w:hAnsi="宋体;汉仪书宋二KW" w:eastAsia="宋体;汉仪书宋二KW" w:cs="宋体;汉仪书宋二KW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sz w:val="15"/>
                <w:szCs w:val="15"/>
              </w:rPr>
              <w:t>Week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汉仪书宋二KW" w:hAnsi="宋体;汉仪书宋二KW" w:eastAsia="宋体;汉仪书宋二KW" w:cs="宋体;汉仪书宋二KW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sz w:val="15"/>
                <w:szCs w:val="15"/>
              </w:rPr>
              <w:t>P</w:t>
            </w:r>
            <w:r>
              <w:rPr>
                <w:rFonts w:eastAsia="宋体;汉仪书宋二KW" w:cs="Times New Roman" w:ascii="Times New Roman" w:hAnsi="Times New Roman"/>
                <w:b/>
                <w:bCs/>
                <w:sz w:val="15"/>
                <w:szCs w:val="15"/>
              </w:rPr>
              <w:t xml:space="preserve">ercentage of FLU </w:t>
            </w:r>
            <w:r>
              <w:rPr>
                <w:rFonts w:eastAsia="宋体;汉仪书宋二KW" w:cs="Times New Roman" w:ascii="Times New Roman" w:hAnsi="Times New Roman"/>
                <w:b/>
                <w:bCs/>
                <w:sz w:val="15"/>
                <w:szCs w:val="15"/>
              </w:rPr>
              <w:t xml:space="preserve">A </w:t>
            </w:r>
            <w:r>
              <w:rPr>
                <w:rFonts w:eastAsia="宋体;汉仪书宋二KW" w:cs="Times New Roman" w:ascii="Times New Roman" w:hAnsi="Times New Roman"/>
                <w:b/>
                <w:bCs/>
                <w:sz w:val="15"/>
                <w:szCs w:val="15"/>
              </w:rPr>
              <w:t>among all positive cases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汉仪书宋二KW" w:hAnsi="宋体;汉仪书宋二KW" w:eastAsia="宋体;汉仪书宋二KW" w:cs="宋体;汉仪书宋二KW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sz w:val="15"/>
                <w:szCs w:val="15"/>
              </w:rPr>
              <w:t>FLU A positive rate (to two decimal places)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3.9.4-9.10,Week 36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88.6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.39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3.9.11-9.17,Week 37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86.5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.60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3.9.18-9.24,Week 38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84,3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3.40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3.9.25-10.1,Week 39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82.3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3.79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3.10.1-10.8,Week 40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80.9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4.53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3.10.9-10.15,Week 41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  <w:lang w:val="en-GB"/>
              </w:rPr>
              <w:t>83.8</w:t>
            </w: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5.36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3.10.16-10.22,Week 42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  <w:lang w:val="en-GB"/>
              </w:rPr>
              <w:t>87.0</w:t>
            </w: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 xml:space="preserve">7.74 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3.10.23-10.29,Week 43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  <w:lang w:val="en-GB"/>
              </w:rPr>
              <w:t>85.4</w:t>
            </w: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 xml:space="preserve">10.76 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3.10.30-11.5,Week 44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  <w:lang w:val="en-GB"/>
              </w:rPr>
              <w:t>86.8</w:t>
            </w: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14.67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3.11.6-11.12,Week 45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  <w:lang w:val="en-GB"/>
              </w:rPr>
              <w:t>88.2</w:t>
            </w: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18.79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3.11.13-11.19,Week 46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  <w:lang w:val="en-GB"/>
              </w:rPr>
              <w:t>89.9</w:t>
            </w: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7.78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3.11.20-11.26,Week 47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  <w:lang w:val="en-GB"/>
              </w:rPr>
              <w:t>90.5</w:t>
            </w: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 xml:space="preserve">36.56 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3.11.27-12.3,Week 48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  <w:lang w:val="en-GB"/>
              </w:rPr>
              <w:t>88.3</w:t>
            </w: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 xml:space="preserve">40.35 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3.12.4-12.10,Week 49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  <w:lang w:val="en-GB"/>
              </w:rPr>
              <w:t>86.1</w:t>
            </w: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 xml:space="preserve">42.10 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3.12.11-12.17,Week 50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79.8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 xml:space="preserve">37.98 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3.12.18-12.24,Week 51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74.5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32.56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50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3.12.25-12.31,Week 52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64.5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8.77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4.1.1-1.7,Week 1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54.8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 xml:space="preserve">24.33 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4.1.8-1.14,Week 2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43.6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17.75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4.1.15-1.21,Week 3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33.5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11.96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4.1.22-1.28,Week 4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6.3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7.97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4.1.29-2.4,Week 5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1.7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6.38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4.2.5-2.11,Week 6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18.8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5.06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4.2.12-2.18,Week 7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18.3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4.76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4.2.19-2.25,Week 8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19.9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4</w:t>
            </w: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.</w:t>
            </w: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54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4.2.26-3.3,Week 9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5.4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4.83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4.3.4-3.10,Week 10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7.9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 xml:space="preserve">5.27 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4.3.11-3.17,Week 11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32.1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 xml:space="preserve">5.42 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4.3.18-3.24,Week 12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33.6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 xml:space="preserve">4.70 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4.3.25-3.31,Week 13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42.1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 xml:space="preserve">5.26 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4.4.1-4.7,Week 14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49.9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5.34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4.4.8-4.14,Week 15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57.3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 xml:space="preserve">4.81 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4.4.15-4.21,Week 16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70.2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5.55</w:t>
            </w:r>
          </w:p>
        </w:tc>
      </w:tr>
      <w:tr>
        <w:trPr>
          <w:trHeight w:val="34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4.4.22-4.28,Week 17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78.7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5.51</w:t>
            </w:r>
          </w:p>
        </w:tc>
      </w:tr>
      <w:tr>
        <w:trPr>
          <w:trHeight w:val="350" w:hRule="atLeast"/>
        </w:trPr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2024.4.29-5.5,Week 18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87.0%</w:t>
            </w:r>
          </w:p>
        </w:tc>
        <w:tc>
          <w:tcPr>
            <w:tcW w:w="3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汉仪书宋二KW" w:cs="Times New Roman"/>
                <w:sz w:val="15"/>
                <w:szCs w:val="15"/>
              </w:rPr>
            </w:pPr>
            <w:r>
              <w:rPr>
                <w:rFonts w:eastAsia="宋体;汉仪书宋二KW" w:cs="Times New Roman" w:ascii="Times New Roman" w:hAnsi="Times New Roman"/>
                <w:sz w:val="15"/>
                <w:szCs w:val="15"/>
              </w:rPr>
              <w:t>6.0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  <w:font w:name="宋体">
    <w:altName w:val="汉仪书宋二KW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1T14:44:00Z</dcterms:created>
  <dc:creator>Administrator</dc:creator>
  <dc:description/>
  <dc:language>en-US</dc:language>
  <cp:lastModifiedBy>欧沾沾</cp:lastModifiedBy>
  <dcterms:modified xsi:type="dcterms:W3CDTF">2024-11-09T22:24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EE12C229016561BE3D22F675030658D_43</vt:lpwstr>
  </property>
  <property fmtid="{D5CDD505-2E9C-101B-9397-08002B2CF9AE}" pid="3" name="KSOProductBuildVer">
    <vt:lpwstr>2052-6.2.2.8394</vt:lpwstr>
  </property>
  <property fmtid="{D5CDD505-2E9C-101B-9397-08002B2CF9AE}" pid="4" name="commondata">
    <vt:lpwstr>commondata</vt:lpwstr>
  </property>
</Properties>
</file>